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AFC" w:rsidRPr="00AC33CC" w:rsidRDefault="00AC33CC">
      <w:pPr>
        <w:rPr>
          <w:rFonts w:ascii="Times New Roman" w:hAnsi="Times New Roman" w:cs="Times New Roman"/>
          <w:sz w:val="24"/>
        </w:rPr>
      </w:pPr>
      <w:r w:rsidRPr="00AC33CC">
        <w:rPr>
          <w:rFonts w:ascii="Times New Roman" w:eastAsia="Yu Gothic" w:hAnsi="Times New Roman" w:cs="Times New Roman"/>
          <w:color w:val="000000"/>
          <w:kern w:val="0"/>
          <w:sz w:val="24"/>
        </w:rPr>
        <w:t>Suppleme</w:t>
      </w:r>
      <w:r>
        <w:rPr>
          <w:rFonts w:ascii="Times New Roman" w:eastAsia="Yu Gothic" w:hAnsi="Times New Roman" w:cs="Times New Roman"/>
          <w:color w:val="000000"/>
          <w:kern w:val="0"/>
          <w:sz w:val="24"/>
        </w:rPr>
        <w:t>n</w:t>
      </w:r>
      <w:r w:rsidRPr="00AC33CC">
        <w:rPr>
          <w:rFonts w:ascii="Times New Roman" w:eastAsia="Yu Gothic" w:hAnsi="Times New Roman" w:cs="Times New Roman"/>
          <w:color w:val="000000"/>
          <w:kern w:val="0"/>
          <w:sz w:val="24"/>
        </w:rPr>
        <w:t>tary Tale S1. Information of samples for V3-4 region of 16s rRNA gene sequencing</w:t>
      </w:r>
    </w:p>
    <w:tbl>
      <w:tblPr>
        <w:tblW w:w="4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940"/>
      </w:tblGrid>
      <w:tr w:rsidR="00AC33CC" w:rsidRPr="00AC33CC" w:rsidTr="0061514A">
        <w:trPr>
          <w:trHeight w:val="6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33CC" w:rsidRPr="00AC33CC" w:rsidRDefault="00AC33CC" w:rsidP="00AC33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bject </w:t>
            </w: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br/>
              <w:t>(name of deposit data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ioSample</w:t>
            </w:r>
            <w:proofErr w:type="spellEnd"/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No.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0</w:t>
            </w:r>
          </w:p>
        </w:tc>
        <w:bookmarkStart w:id="0" w:name="_GoBack"/>
        <w:bookmarkEnd w:id="0"/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6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7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8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Subject0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9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0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1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Subject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2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0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1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2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3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4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5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6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7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8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39</w:t>
            </w:r>
          </w:p>
        </w:tc>
      </w:tr>
      <w:tr w:rsidR="00AC33CC" w:rsidRPr="00AC33CC" w:rsidTr="00AC33CC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bject0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3CC" w:rsidRPr="00AC33CC" w:rsidRDefault="00AC33CC" w:rsidP="00AC33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C33C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440</w:t>
            </w:r>
          </w:p>
        </w:tc>
      </w:tr>
    </w:tbl>
    <w:p w:rsidR="00AC33CC" w:rsidRPr="00AC33CC" w:rsidRDefault="00AC33CC">
      <w:pPr>
        <w:rPr>
          <w:rFonts w:ascii="Times New Roman" w:hAnsi="Times New Roman" w:cs="Times New Roman"/>
          <w:sz w:val="24"/>
        </w:rPr>
      </w:pPr>
    </w:p>
    <w:sectPr w:rsidR="00AC33CC" w:rsidRPr="00AC33CC" w:rsidSect="00AF67C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3CC"/>
    <w:rsid w:val="00020CE7"/>
    <w:rsid w:val="00025691"/>
    <w:rsid w:val="00033D36"/>
    <w:rsid w:val="00034ED5"/>
    <w:rsid w:val="00072E35"/>
    <w:rsid w:val="000735B3"/>
    <w:rsid w:val="00076AEB"/>
    <w:rsid w:val="00085D62"/>
    <w:rsid w:val="000B4C53"/>
    <w:rsid w:val="001004C4"/>
    <w:rsid w:val="001014DC"/>
    <w:rsid w:val="001037D3"/>
    <w:rsid w:val="00107159"/>
    <w:rsid w:val="00156E49"/>
    <w:rsid w:val="00163FF0"/>
    <w:rsid w:val="001670A5"/>
    <w:rsid w:val="00180B75"/>
    <w:rsid w:val="00185056"/>
    <w:rsid w:val="001A4ACE"/>
    <w:rsid w:val="001F6244"/>
    <w:rsid w:val="002244B9"/>
    <w:rsid w:val="00230F35"/>
    <w:rsid w:val="00246E99"/>
    <w:rsid w:val="00274EC5"/>
    <w:rsid w:val="00285C93"/>
    <w:rsid w:val="00296104"/>
    <w:rsid w:val="002A555F"/>
    <w:rsid w:val="002A7176"/>
    <w:rsid w:val="002F64CE"/>
    <w:rsid w:val="00311BDB"/>
    <w:rsid w:val="00316073"/>
    <w:rsid w:val="003358F9"/>
    <w:rsid w:val="00341F84"/>
    <w:rsid w:val="003A238C"/>
    <w:rsid w:val="003A744A"/>
    <w:rsid w:val="003B314B"/>
    <w:rsid w:val="004178B1"/>
    <w:rsid w:val="00433C6E"/>
    <w:rsid w:val="00464F01"/>
    <w:rsid w:val="004A6400"/>
    <w:rsid w:val="004B1F59"/>
    <w:rsid w:val="004C1F1D"/>
    <w:rsid w:val="004F02DC"/>
    <w:rsid w:val="004F3F72"/>
    <w:rsid w:val="004F7CDB"/>
    <w:rsid w:val="00500A45"/>
    <w:rsid w:val="00511108"/>
    <w:rsid w:val="00512AF3"/>
    <w:rsid w:val="0052172F"/>
    <w:rsid w:val="00540A08"/>
    <w:rsid w:val="0057556C"/>
    <w:rsid w:val="005817CA"/>
    <w:rsid w:val="00592C0A"/>
    <w:rsid w:val="00596394"/>
    <w:rsid w:val="005A5FFC"/>
    <w:rsid w:val="005D6114"/>
    <w:rsid w:val="005E18B0"/>
    <w:rsid w:val="00612E99"/>
    <w:rsid w:val="0061514A"/>
    <w:rsid w:val="00622CD0"/>
    <w:rsid w:val="006451AE"/>
    <w:rsid w:val="00645D00"/>
    <w:rsid w:val="00646459"/>
    <w:rsid w:val="00666029"/>
    <w:rsid w:val="0066731D"/>
    <w:rsid w:val="00683158"/>
    <w:rsid w:val="00692EA7"/>
    <w:rsid w:val="006A2F97"/>
    <w:rsid w:val="006A3E2E"/>
    <w:rsid w:val="006B1597"/>
    <w:rsid w:val="006C4658"/>
    <w:rsid w:val="00704EA6"/>
    <w:rsid w:val="00706EE3"/>
    <w:rsid w:val="007213CB"/>
    <w:rsid w:val="00732CE8"/>
    <w:rsid w:val="00773C92"/>
    <w:rsid w:val="007B65C2"/>
    <w:rsid w:val="007E0FFF"/>
    <w:rsid w:val="00816854"/>
    <w:rsid w:val="0083244F"/>
    <w:rsid w:val="008364E0"/>
    <w:rsid w:val="008374B5"/>
    <w:rsid w:val="00867306"/>
    <w:rsid w:val="00881C0A"/>
    <w:rsid w:val="008B2BF3"/>
    <w:rsid w:val="008E133A"/>
    <w:rsid w:val="008F0112"/>
    <w:rsid w:val="008F329D"/>
    <w:rsid w:val="00933EA7"/>
    <w:rsid w:val="0093793B"/>
    <w:rsid w:val="00957312"/>
    <w:rsid w:val="00960ED0"/>
    <w:rsid w:val="009661DF"/>
    <w:rsid w:val="009713B2"/>
    <w:rsid w:val="00972AD0"/>
    <w:rsid w:val="00981A56"/>
    <w:rsid w:val="0099448E"/>
    <w:rsid w:val="00995658"/>
    <w:rsid w:val="009960B7"/>
    <w:rsid w:val="009A0EA5"/>
    <w:rsid w:val="009B5F6F"/>
    <w:rsid w:val="009C0A37"/>
    <w:rsid w:val="00A172A3"/>
    <w:rsid w:val="00A43019"/>
    <w:rsid w:val="00A432F3"/>
    <w:rsid w:val="00A5362A"/>
    <w:rsid w:val="00A75389"/>
    <w:rsid w:val="00A85875"/>
    <w:rsid w:val="00A94A25"/>
    <w:rsid w:val="00A9736B"/>
    <w:rsid w:val="00AB2817"/>
    <w:rsid w:val="00AB730A"/>
    <w:rsid w:val="00AC33CC"/>
    <w:rsid w:val="00AE68EA"/>
    <w:rsid w:val="00AF67CA"/>
    <w:rsid w:val="00AF78D4"/>
    <w:rsid w:val="00B02DA0"/>
    <w:rsid w:val="00B14FC6"/>
    <w:rsid w:val="00B55A8B"/>
    <w:rsid w:val="00B70833"/>
    <w:rsid w:val="00B80F7D"/>
    <w:rsid w:val="00B92B56"/>
    <w:rsid w:val="00B96EB1"/>
    <w:rsid w:val="00BD075B"/>
    <w:rsid w:val="00BE2182"/>
    <w:rsid w:val="00BE766C"/>
    <w:rsid w:val="00C059CF"/>
    <w:rsid w:val="00C17B3E"/>
    <w:rsid w:val="00C27659"/>
    <w:rsid w:val="00C65F32"/>
    <w:rsid w:val="00C962D8"/>
    <w:rsid w:val="00CB643C"/>
    <w:rsid w:val="00CC3881"/>
    <w:rsid w:val="00CE27D3"/>
    <w:rsid w:val="00CF1682"/>
    <w:rsid w:val="00CF2D49"/>
    <w:rsid w:val="00D210F2"/>
    <w:rsid w:val="00D83B96"/>
    <w:rsid w:val="00D9337E"/>
    <w:rsid w:val="00DB1F3D"/>
    <w:rsid w:val="00DD0BA8"/>
    <w:rsid w:val="00DD6CF9"/>
    <w:rsid w:val="00DE3242"/>
    <w:rsid w:val="00E13A71"/>
    <w:rsid w:val="00E1573B"/>
    <w:rsid w:val="00E22F92"/>
    <w:rsid w:val="00E3239D"/>
    <w:rsid w:val="00E434BF"/>
    <w:rsid w:val="00E727B6"/>
    <w:rsid w:val="00E81F19"/>
    <w:rsid w:val="00E87010"/>
    <w:rsid w:val="00E87FD2"/>
    <w:rsid w:val="00E9739B"/>
    <w:rsid w:val="00ED484F"/>
    <w:rsid w:val="00EE7157"/>
    <w:rsid w:val="00F23809"/>
    <w:rsid w:val="00F63306"/>
    <w:rsid w:val="00FC068C"/>
    <w:rsid w:val="00FC45D2"/>
    <w:rsid w:val="00FC6F01"/>
    <w:rsid w:val="00FD5BB4"/>
    <w:rsid w:val="00FF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5EF3AD1-0DA1-4445-AB9E-A2EA0F104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8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8-12-29T09:11:00Z</dcterms:created>
  <dcterms:modified xsi:type="dcterms:W3CDTF">2019-02-07T10:54:00Z</dcterms:modified>
</cp:coreProperties>
</file>